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Hspb6  Pdk4  Dcn  Pvalb  Eef1a2  Mt4  Ckm  Mgp  Sparc  Igfbp5  Myot  Apobec2  C3  Krt13  Hrc  Krt15  Myh4  Fabp4  Cd63  Nid1  1110028A07Rik  Rpl3l  Hspb8  Sparcl1  Cox6a2  Cox7a1  Krt4  Tmod4  Cmbl  Col1a2  Pgam2  Ndrg2  Sdpr  Rnase4  Ckmt2  1810011O10Rik  Mylpf  Cfd  Cyp2f2  Bgn  Krtdap  Pfkm  Cav1  Plekhc1  Ppl  Thbs4  Fxyd1  Atp2a1  Myoz1  Mb  Acta1  Dpt  Casq1  Crct1  Gsta4  zfp503  Des  Aspn  Smpx  Dsp  ::::::::  CD4+Tcells  CD8+Tcells  skeletal muscle  tongue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dk4  Acp5  Bcl6  Acadl  Igfbp5  Ppp1r3c  Myot  C3  Apoe  Myh4  Fabp4  Serpine2  Bzw2  Trf  Tmem45b  Hspb8  Ndrg2  Tmem43  Pck1  Mylpf  Hrasls3  Cfd  Cyp2f2  Ktn1  Mb  Acta1  Dpt  Psmb9  ::::::::  adipocyte  pancreas  skeletal muscle  testis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2ry10  Coro1a  Apoe  Lgals3  Btg1  Cyba  Ncor1  Dck  Rag1  9030416H16Rik  Ets1  2-Mar  Cep57  Tubb2a  Lrmp  Smc4  Rrm2  S100a9  Hprt1  Dntt  Psmb9  ::::::::  bone marrow  pancreas  thym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2ry10  Srd5a2  Tmem45b  Tmem100  Snx7  Cep57  Pak2  Arl6  AB112350  Ktn1  Zmym1  Hemgn  Serpinb5  ::::::::  adrenal gland  liver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tpn18  Ccdc80  Acp5  Ehhadh  Acadl  Cat  C3  Apoe  Lgals3  Fabp4  Cyba  Trf  Prkar2b  Tmem45b  Ly6e  Ccl5  Tmem43  Tlr1  Ptpn6  Pck1  Adipoq  Hrasls3  Cfd  Cyp2f2  F3  Slc36a2  Ms4a1  Tmem123  Krt19  Acta1  G0s2  Dpt  Psmb9  ::::::::  adipocyte  pancreas  testis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tpn18  Rg9mtd2  Krt23  Acp5  Mt4  Pon1  Agr2  Gimap1  Icam2  Mgp  Lama4  Ehhadh  C3  Krt13  Zfp36  Apoc1  U46068  Krt15  Lgals3  Fabp4  Xlkd1  Emp1  Chad  Cyba  Crispld2  Birc3  Ifih1  Calcrl  Zfp750  Scgb1a1  Ly6e  Ccl5  Aqp5  Krt4  Pcolce2  Aqp3  Mfap4  Sdpr  Rnase4  Lrg1  1810011O10Rik  Trim25  Ptpn6  Pck1  Marco  Cfd  Gimap6  Cyp2f2  Krtdap  Gvin1  Cav1  Colec12  Ms4a1  Ppl  Pigr  Lypd2  Mb  Krt19  G0s2  Dpt  S100a14  Crct1  Mical1  Gpc3  Tacstd2  Ada  Psmb9  Itga8  Xdh  Dsp  Emilin1  ::::::::  amygdala  cerebellum  lung  testis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tpn18  Acp5  Gimap1  Cd69  Ehhadh  Prtn3  C3  Indo  Fabp4  Il5ra  Cyba  Ifih1  Wnt2  Cd226  Tmem45b  C1r  Osr2  Slfn5  Slamf1  Lrg1  Tlr1  Gpr171  1810011O10Rik  Ptpn6  Pck1  BC038479  Gvin1  Nr1h3  Ms4a1  Ptrf  Krt19  G0s2  Mical1  Tacstd2  Tie1  Psmb9  Was  ::::::::  adipocyte  amygdala  cerebellum  hypothalamus  olfactory bulb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tpn18  Coro1a  Lgals3  Myh4  Cyba  Glipr1  Dck  Slc25a37  Ly6e  Rag1  Cdt1  Tmem43  Ptpn6  Ets1  Trak2  Tubb2a  Lrmp  Rrm2  Acta1  S100a8  S100a9  Hprt1  Dntt  Psmb9  Hemgn  Was  ::::::::  bone marrow  pancreas  testis  thym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Apoe  Lgals3  Mfap4  Tmem43  2-Mar  Cep57  Pcp4  Grb10  Dpysl3  Krt19  ::::::::  ovary  pancreas  uter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Acp5  Lama4  1700025G04Rik  Cfp  Lgals3  Matn2  Serpine2  Cyba  Calcrl  Nid1  Trf  Nedd1  Tmem45b  Dkk2  Ndrg2  Tmem100  Ppp1r14a  Ndufa7  Nudt9  Hoxc9  Tmem43  Tlr1  Cyfip1  B3galnt1  Cep57  Pcp4  Tubb2a  F3  Slc36a2  Grb10  Arl6  2010310D06Rik  BC038479  Bzw1  Cmtm3  Tmem23  Krt19  Pex3  Aox1  Psmb9  ::::::::  adipocyte  ovary  pancreas  salivary glan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Chd9  Pdcd5  Ehhadh  1700025G04Rik  Fshb  Ccdc59  Tshb  Ncor1  Cdh2  D230037D09Rik  Slc6a1  Ppp1r14a  Tmem43  B3galnt1  Cep57  Pcp4  Ndn  Tubb2a  Arl6  Rnf13  Spock3  Tmem23  Stxbp1  Bmi1  Serpinb5  ::::::::  pancreas  pituitary</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Dctn6  Parp2  Tshb  Tmem100  Ppp1r14a  Tmem43  B3galnt1  Cep57  Pcp4  Arl6  Ktn1  Taf11  Tmem23  Ilf2  ::::::::  liver  pancreas  pituitary</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Agr2  Ehhadh  Prrg2  Fshb  Sec14l4  Il5ra  Tshb  Ifih1  Pitx1  Zfp750  Osr2  Entpd3  Cdkn2aip  Klk7  2310032F03Rik  1810011O10Rik  Tmem30b  Tcte3  Psmb9  Galnt12  Grpr  Esm1  ::::::::  amygdala  cerebellum  hypothalamus  pituitary</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Gimap1  Ehhadh  Zc3h13  Matn2  Calcrl  Tmem45b  Tmem100  Tmem43  Snx7  Tlr1  Cep57  Pak2  F3  Psmb9  Hemgn  ::::::::  pancreas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Gimap1  Zc3h13  Serpine2  Calcrl  Nedd1  Tmem45b  Tmem100  Ppp1r14a  Hoxc9  Snx7  Tlr1  Cyfip1  B3galnt1  Ruvbl1  Cep57  Tubb2a  F3  Arl6  2010310D06Rik  BC038479  AB112350  Thbs4  Zmym1  Ilf2  Crabp2  Cyp17a1  Lect1  Emilin1  ::::::::  ovary  pancreas  salivary gland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Aebp1  Lama4  Msh2  1700025G04Rik  C3  Matn2  Serpine2  Bzw2  Cyba  Upf1  Calcrl  Nedd1  2610027C15Rik  Adamts19  Tmem45b  Osr2  Gas1  Tmem100  Mfap4  Ppp1r14a  Ndufa7  Tmem43  Snx7  Spon1  Cyfip1  Tubb6  B3galnt1  Ruvbl1  Cep57  Pcp4  Marcksl1  Tubb2a  F3  Grb10  Arl6  2010310D06Rik  Smoc2  Cmtm3  Krt19  Crabp2  Thbs3  Tacstd2  Psmb9  Emilin1  ::::::::  ovary  pancreas  salivary gland  thyroid  uter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Lama4  1700025G04Rik  Zc3h13  Snx9  Matn2  Serpine2  Rock1  Cyba  Calcrl  Nid1  Trf  Tmem45b  Cstb  Tmem100  Ppp1r14a  Nudt9  Tmem43  Snx7  Sema3e  Hrb  Spon1  Cyfip1  B3galnt1  Cep57  Marcksl1  Tubb2a  F3  Grb10  Arl6  2010310D06Rik  Bzw1  Bicd2  Zmym1  Cmtm3  Krt19  Cyp17a1  Gpc3  Guca2b  Lect1  Emilin1  ::::::::  ovary  pancreas  placenta  salivary gland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Ehhadh  Lgals3  Ccdc59  Calcrl  Nedd1  Ncor1  Tmem45b  Tmem100  Ppp1r14a  Tmem43  Snx7  Cep57  Pak2  Arl6  Rnf13  Tmem23  Cyp17a1  Bmi1  Lect1  ::::::::  ovary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sr1  Ehhadh  Zc3h13  Fshb  Hrsp12  Matn2  Tshb  Serpine2  D230037D09Rik  Slc6a1  Tmem43  Slitrk6  Cep57  Pak2  Pcp4  Tubb2a  Otx2  Ints8  Ktn1  Spock3  Ilf2  Synpo2l  Psmb9  Serpinb5  ::::::::  pancreas  pituitary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Rg9mtd2  Srd5a2  C3  BC054438  Matn2  Fabp4  Camk1  C530044N13Rik  Rasgrf1  Pdgfrb  Nid1  Pnmt  Tmem45b  Hspb8  Flt1  Steap2  C1r  Nr2f6  Cckar  Cmbl  Osr2  Sdpr  Scg2  Snx7  Lrrn3  1810011O10Rik  Pck1  Bcan  Ndn  F3  AB112350  Colec12  2900041A09Rik  G0s2  Gpc3  Bmp7  Tie1  zfp503  Chgb  Esm1  ::::::::  CD4+Tcells  CD8+Tcells  adrenal gland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Tcn2  Afp  Ehhadh  Prg1  Lgals3  Acy3  Cd63  Serpine2  Hexb  Cyba  Trf  Tspan14  Slc27a2  Cstb  Car4  Tmem43  Pck1  Hprt1  Slc2a1  Guca2b  Cda  Apom  Gjb2  ::::::::  kidney  pancreas  placenta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d79b  Dcn  Ptpn18  Lgals1  Acp5  Vim  C3  Cfp  Lgals3  Fabp4  Xlkd1  Cyba  Cnn2  Stk17b  Nid1  Cxcl13  Ccl5  Col1a2  Ly6d  Lrg1  Slc1a5  Tlr1  Ptpn6  Pck1  Adipoq  Marco  Cfd  EG317677  Ms4a1  Tmem123  Faim3  Dpt  Cd52  Psmb9  ::::::::  adipocyte  amygdala  hypothalamus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valb  Coro1a  Ckm  Jund1  Lgals3  Myh4  Slc4a1  Car2  Slc25a37  Ppbp  Camp  Ubc  Rplp2  Oaz1  Mylpf  Atp2a1  Acta1  S100a8  S100a9  Hemgn  Rsad2  ::::::::  bone marrow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igh  Afp  1700025G04Rik  Fshb  Lgals3  Tshb  Hexb  Glipr1  D230037D09Rik  Tmem100  Ppp1r14a  Tmem43  Sema3e  Gga2  B3galnt1  Cep57  Grb10  Arl6  Ktn1  Zmym1  Tmem23  Serpinb5  ::::::::  liver  pancreas  pituitary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ef1a2  Scg3  Stmn2  Pfn2  Ywhah  Apoe  Prph1  Rab6b  Calm3  Fstl1  Synpr  Ubc  Tubb3  Ywhag  Pmp22  Pcp4  Ndn  Tubb2a  Serinc1  Dpysl3  Sncg  Fabp7  Rgs4  S100a10  Stxbp1  ::::::::  dorsal root ganglion  pancreas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ef1a2  Pfn2  Ywhah  Apoe  Gpm6a  Sparcl1  Ubc  Ywhag  Pcp4  Ndn  Tubb2a  Serinc1  Stxbp1  Zwint  ::::::::  amygdala  cerebellum  dorsal root ganglion  hypothalamus  olfactory bulb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st1  Apoh  Pgrmc1  Pon1  Vtn  Cps1  Cat  C3  Apoe  Apoc4  Apoc1  Aldh2  Trf  Ambp  Hpxn  Igfbp4  Aldh1l1  Ahsg  Gc  Tdo2  Atp5g3  Acaa2  Fabp1  Fgb  Ubc  Pah  Plg  F2  Pck1  Cyp2f2  Lamp1  Ubc  Apoa2  Mat1a  Gnmt  Aldob  Fbp1  ::::::::  liver</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st1  Pgrmc1  Ehhadh  Aadac  Cat  Gstt1  Apoe  Aldh2  Atp5b  Trf  Sord  Slc27a2  Igfbp4  Gc  Atp5g3  Acaa2  Azgp1  Ubc  Pah  Mettl7b  Alas1  Pck1  Crot  Ubc  Apoa2  Aldob  Fbp1  Itm2b  ::::::::  kidney  liver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st1  Ghr  Ehhadh  Cat  Gstt1  Apoe  Aldh2  Fah  Trf  Igfbp4  Atp5g3  Acaa2  Ly6e  Pah  Pck1  Cox7b  Itm2b  ::::::::  adipocyte  kidney  liver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st1  Dcn  Lgals1  Vim  C3  Fabp4  Rps3  Col1a2  Ubc  Pck1  Adipoq  Rplp2  Cfd  Cav1  Krt19  Dpt  ::::::::  adipocyte  amygdala  ovary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pa1  Cpa2  Clps  Serpini2  Clec4f  Tff2  Ela1  Spink3  Ppib  Pla2g1b  Eef2  1810010M01Rik  Clu  Sycn  Nupr1  P4hb  Pnliprp1  Pnlip  Cel  ::::::::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tn6  Aebp1  Lama4  Srd5a2  Msh2  Zc3h13  Parp2  BC054438  Matn2  Fabp4  Serpine2  Bzw2  4930583H14Rik  Narg2  Fnbp4  Prkar2b  Tmem45b  Osr2  Tmem100  Lamb2  Tmem43  Snx7  Ubtd2  G6pc  Spon1  B3galnt1  Adipoq  Cep57  Cfd  Ndn  F3  Grb10  Arl6  5730437N04Rik  AB112350  Smoc2  Ktn1  Zmym1  Cmtm3  Stat1  Taf11  Ilf2  Prss35  Gpc3  Tie1  Pla2g5  Aspn  Psat1  Emilin1  ::::::::  adrenal gland  liver  ovary  pancreas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2410091C18Rik  Myoc  Pigh  Agr2  Igfbp5  Zc3h13  Fshb  Matn2  Tshb  Serpine2  Bzw2  Crispld2  Gucy1a2  Angpt1  Tmem100  Hdgfrp3  Scg5  Tmem43  1810011O10Rik  Gtpbp6  Pcp4  F3  Ktn1  Stt3a  Ilf2  Acta1  Gpc3  Tacstd2  Galnt12  Tro  Cenpb  ::::::::  liver  ovary  pituitary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dcd5  Pon1  Pon2  Ehhadh  Reep6  Igfbp2  Cat  C3  Gstt1  Apoe  Lgals3  Calcrl  Trf  Ncor1  Scgb1a1  C1r  Ndrg2  Tmem43  Alas1  Sftpc  Cep57  Cyp2f2  Tubb2a  Rnf13  Fbxl3  Tmem23  Oat  Hprt1  Aox1  Itga8  Xdh  ::::::::  liver  lung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dcd5  Pon2  Mgp  Acadl  Cd93  Jund1  Hrc  Calcrl  Ncor1  Cdh2  Scgb1a1  Ndrg2  Tmem100  Mfap4  Ppp1r14a  Ndufa7  Tmem43  Myoz2  Alas1  Sftpc  Cep57  Crip2  Slc36a2  Grb10  Fbxl3  Ktn1  Pln  Mb  Tmem23  Actn2  Hprt1  Xdh  ::::::::  heart  lung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dcd5  Ehhadh  Acadl  Gstt1  Apoe  Lgals3  Hexb  Cyba  Ncor1  Tmem45b  Cmbl  Tmem43  Alas1  Pck1  Cep57  Slc36a2  Arl6  2010310D06Rik  BC038479  Tmem23  Hprt1  ::::::::  adipocyte  kidney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imap1  Aebp1  Ehhadh  Srd5a2  Zc3h13  C3  Plvap  BC054438  Matn2  Fabp4  Serpine2  Bzw2  Pnmt  Snf1lk  Aadacl1  Rom1  Tmem45b  Gucy1a2  Flt1  Ict1  Scg2  Tmem43  Lrrn3  Cyfip1  1810011O10Rik  F2r  Pck1  Cfd  Gimap6  Ndn  F3  Ptn  Fads1  Psmb10  Stat1  Gpc3  Tie1  Psmb9  Cyp21a1  Chgb  Xdh  Emilin1  ::::::::  adrenal gland  testis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imap1  Ehhadh  Srd5a2  Zc3h13  Hrsp12  Matn2  Calcrl  Snf1lk  Tmem45b  Tmem43  Snx7  Pck1  Pak2  Spock3  Tie1  Psmb9  Hemgn  Xdh  ::::::::  adrenal gland  pancreas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imap1  Ehhadh  Myot  Zc3h13  Snx9  Myh4  Wif1  Hoxb13  Slamf1  Snx7  Hrb  Cep57  Arl6  Zmym1  Acta1  Bmi1  Serpinb5  ::::::::  pancreas  prostate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imap1  Ehhadh  Zc3h13  Matn2  Serpine2  Calcrl  Snf1lk  Cd226  Tmem45b  Tdo2  Slc6a1  Aqp3  Tmem100  Hdgfrp3  Slamf1  Tmem43  Snx7  Sema3e  Tlr1  F3  Otx2  Spock3  S100a9  Crct1  Tie1  Synpo2l  Hemgn  ::::::::  pancreas  placenta  testis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imap1  Srd5a2  Snx9  Calcrl  Cdh2  Tmem45b  D230037D09Rik  Steap2  Snx7  Lrrn3  Hrb  B3galnt1  Cep57  Arl6  2010310D06Rik  Stat1  Tie1  Psmb9  Pla2g5  Bmi1  ::::::::  adrenal gland  pancreas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Afp  Ehhadh  1700025G04Rik  Prg1  C3  Lgals3  Matn2  Serpine2  Hexb  Calcrl  Nid1  Trf  Tspan14  Lum  Cstb  Tmem100  Tmem43  Sema3e  Tubb2a  F3  Ktn1  Krt19  Acta1  Slc2a1  Gjb2  ::::::::  pancreas  placenta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Afp  1700025G04Rik  Calcrl  Rbm6  Tmem100  Ppp1r14a  Snx7  Sema3e  B3galnt1  Cep57  Tubb2a  F3  Arl6  2010310D06Rik  Otx2  Bzw1  Cyp17a1  Guca2b  Synpo2l  ::::::::  pancreas  placenta  salivary glan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Afp  Prg1  C3  Plvap  Lgals3  Serpine2  Trf  Ly6e  Anxa5  Car4  F2r  Krt19  ::::::::  lung  placenta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Slc45a4  Gimap1  Afp  1700025G04Rik  Prg1  Snx9  Lgals3  Myh4  Serpine2  Cyba  Trf  Glipr1  Ncor1  Slc20a1  Grap  Crsp9  Cstb  Nudt9  9030416H16Rik  Tmem43  Sema3e  Hrb  Cep57  Tubb2a  Rasa3  Grb10  Bicd2  Efhc1  Zmym1  Rrm2  Tmem23  Acta1  S100a8  S100a9  Slc2a1  Hemgn  Emilin1  ::::::::  bone marrow  pancreas  placenta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p  Sparc  C3  Gng11  Gstt1  BC054438  Fabp4  Xlkd1  Camk1  Pdgfrb  Crispld2  Nid1  Flt1  Sparcl1  C1r  Aqp5  Pcolce2  Tmem100  Mfap4  Car4  Sdpr  Rnase4  Snx7  Spon1  1810011O10Rik  Sftpc  Cyp2f2  F3  Sox18  Cav1  Slc16a12  Plekhc1  Colec12  2900041A09Rik  Krt19  Gpc3  Tacstd2  Tie1  zfp503  Aspn  Itga8  ::::::::  CD4+Tcells  CD8+Tcells  lung</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p  Cat  Gstt1  Plvap  Acy3  Cyba  Ly6e  Cckar  Car4  Dcxr  Aqp1  1810011O10Rik  Pck1  ::::::::  kidney  lung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hr  Ehhadh  Igfbp5  Cat  Gstt1  Fabp4  Cyba  Ly6e  1810011O10Rik  Pck1  Cfd  ::::::::  adipocyte  kidney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hhadh  Srd5a2  1700025G04Rik  Clpp  Fshb  Matn2  Tshb  Serpine2  Mthfs  Rasgrf1  Aga  Arl6ip5  D230037D09Rik  Nr2f6  Scg5  Ict1  Scg2  Tmem43  1810011O10Rik  Pck1  Pcp4  Cyp2f2  Ndn  Tubb2a  Ptn  Ktn1  Spock3  Psmb9  Chgb  Xdh  Esm1  ::::::::  adrenal gland  pancreas  pituitary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hhadh  Acadl  Apoe  Lgals3  Trf  Prkar2b  Ncor1  Tmem45b  Ndrg2  Tmem43  Alas1  Pck1  Adipoq  Cep57  Cfd  Slc36a2  Grb10  2010310D06Rik  Tmem23  Hprt1  Psmb9  ::::::::  adipocyte  adrenal gland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hhadh  Igfbp5  Fabp4  Cd63  Egf  Ly6e  Spink3  Dcxr  Pck1  Gjb2  ::::::::  kidney  prostate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hhadh  Cat  Fabp4  Etfa  1300013J15Rik  Atp5g3  Ly6e  Aqp1  1810011O10Rik  Pck1  Acss1  Idh2  Cox7b  ::::::::  heart  kidney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Reep1  Mt3  Eef1a2  Scg3  Stmn2  Aplp1  Rab3a  NM_008963.2  Eno2  Sparc  Igfbp5  Lrp11  Pfn2  N28178  Apoe  Dusp26  Prph1  Avil  Serpine2  Lxn  Tagln3  Pla2g7  Fez1  Tmem45b  Hspb8  Sparcl1  Rab6b  2700055K07Rik  S100b  Fstl1  Synpr  Kcnab1  Tubb3  Snx7  9130213B05Rik  Ywhag  Mal  Pmp22  Tac1  Lrrn1  Pcp4  Ndn  Clstn2  Tubb2a  Trim2  Plekhc1  Dpysl3  Apod  Sncg  Fabp7  Rgs4  Stxbp1  Chgb  ::::::::  CD4+Tcells  CD8+Tcells  dorsal root ganglion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Ptpn18  Lgals1  Acp5  Agr2  Aebp1  Vim  Mgp  C3  Lgals3  Fabp4  Emp1  Cyba  Crispld2  Cnn2  Nid1  Dbf4  Lum  Nedd1  Rcn3  Myl9  Tmem45b  C1r  Col1a2  Osr2  Gas1  Mfap4  Lrg1  Dcxr  G6pc  Plac8  1810011O10Rik  Pck1  Adipoq  Cfd  EG317677  1600029D21Rik  Smoc2  Pigr  Krt19  Acta1  Dpt  Crabp2  Tacstd2  Cpt2  Psmb9  Aspn  Emilin1  Heatr5a  ::::::::  amygdala  hypothalamus  olfactory bulb  ovary  trachea  uter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Esr1  Lama4  Prtn3  C3  Gstt1  Indo  Matn2  Fabp4  Camk1  C530044N13Rik  Rasgrf1  Pdgfrb  Nid1  Fgfrl1  Wnt2  Tmem45b  Cxcl13  C1r  Nr2f6  Aqp5  Pcolce2  Cmbl  Sdpr  Rnase4  Snx7  Lrg1  Ssh3  G6pc  Fzd4  1810011O10Rik  Pck1  F3  Otx2  BC038479  Slc16a12  Colec12  Ptn  2900041A09Rik  Krt19  Acta1  G0s2  Dpt  Tacstd2  Tie1  zfp503  Aspn  ::::::::  CD4+Tcells  CD8+Tcells  adipocyte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Ccdc80  Lgals1  Acp5  Vim  C3  Lgals3  Fabp4  Cyba  Nid1  Lum  Tmem45b  Col1a2  Sdpr  Lrg1  Slc1a5  G6pc  1810011O10Rik  Pck1  Adipoq  Cfd  Cav1  Krt19  G0s2  Dpt  Psmb9  ::::::::  adipocyte  amygdal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Krt23  Rab3d  Agr2  Igfbp2  Igfbp5  Slc9a2  Ppp1r3c  Myot  C3  Gstt1  Foxa1  Hrc  Krt15  Matn2  Myh4  Fabp4  Gchfr  Crispld2  Nid1  Upk1b  2310045A20Rik  Slc26a4  Hspb8  Sparcl1  Wif1  Hoxb13  C1r  Pip  Nr2f6  Azgp1  Aqp5  Krt4  Tmod4  Tgm4  Spink3  Slc5a8  Mfap4  Lrrc28  Sdpr  Dcxr  Apof  1810011O10Rik  Mylpf  Nucb2  Nupr1  Pcp4  2310057J18Rik  Cyp2f2  Nr2f2  Slc16a12  Tmem30b  Pigr  Mb  Krt19  Acta1  Efna1  Tacstd2  zfp503  Des  Spdef  Aspn  Gjb2  ::::::::  CD4+Tcells  CD8+Tcells  prostat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Lgals1  Rarres2  Afp  Prg1  C3  Lgals3  Fabp4  Cd63  Serpine2  Trf  Ly6e  1600029D21Rik  Krt19  Gjb2  ::::::::  ovary  placenta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Mt4  Krt13  Krt15  Atp5b  Rpl8  Rps3  Atp5a1  Atp5g3  Krt4  Ubc  Rplp2  Mylpf  Slpi  Krtdap  Mb  Acta1  Crct1  Dsp  ::::::::  tongue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Tfpi2  Rarres2  Afp  Prg1  C3  Lgals3  Cd63  Serpine2  Trf  Cstb  Car4  Fgb  Cdkn1c  F2r  Tfrc  Krt19  Slc2a1  Guca2b  Gjb2  ::::::::  placenta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Rarres2  Tmem166  Igfbp2  C3  Matn2  Fabp4  Camk1  Serpine2  Pdgfrb  Nid1  Hspb8  Flt1  Tmem100  Car4  Snx7  1810011O10Rik  F3  Slc16a12  Colec12  Acvr2b  Krt19  Gpc3  Guca2b  Ghrh  Apom  Gjb2  ::::::::  CD4+Tcells  CD8+Tcells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cn  Mgp  C3  Krt15  Fabp4  Ly6e  Krt4  Pck1  Mylpf  Cfd  Cyp2f2  Mb  Krt19  Acta1  ::::::::  prostate  testis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Srd5a2  Id2  Apoe  4930583H14Rik  Prkar2b  Prdx3  Alas1  Pck1  Cfd  Ndn  Acly  Cyp21a1  Chgb  ::::::::  adrenal gland  pancrea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Tnp1  Prm2  Gstm5  Spata4  Ldhc  Ubc  Prm1  Tnp2  Tcp1  EG434402  Tcte3  Smcp  ::::::::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D3Ucla1  C3  Aldh2  Atp5g3  Acaa2  Azgp1  Ly6e  Herpud1  Ubc  Eef2  Pck1  Cyp2f2  P4hb  Lamp1  Ubc  Pigr  Gnmt  Gjb2  ::::::::  amygdala  liver  prostate  salivary glan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07:29:00Z</dcterms:created>
  <dc:creator>ruolin</dc:creator>
  <dc:description/>
  <cp:keywords/>
  <dc:language>en-US</dc:language>
  <cp:lastModifiedBy>macbookair</cp:lastModifiedBy>
  <dcterms:modified xsi:type="dcterms:W3CDTF">2010-07-01T13:43:00Z</dcterms:modified>
  <cp:revision>3</cp:revision>
  <dc:subject/>
  <dc:title/>
</cp:coreProperties>
</file>